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3EAB3" w14:textId="77777777" w:rsidR="00E45CE4" w:rsidRDefault="00000000">
      <w:pPr>
        <w:widowControl/>
        <w:jc w:val="center"/>
        <w:rPr>
          <w:rFonts w:ascii="Helvetica" w:eastAsia="宋体" w:hAnsi="Helvetica" w:cs="Helvetica"/>
          <w:sz w:val="16"/>
          <w:szCs w:val="16"/>
        </w:rPr>
      </w:pPr>
      <w:r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  <w:t>Supplementary Table S</w:t>
      </w:r>
      <w:r>
        <w:rPr>
          <w:rFonts w:ascii="Helvetica" w:eastAsia="Helvetica" w:hAnsi="Helvetica" w:cs="Helvetica" w:hint="eastAsia"/>
          <w:b/>
          <w:kern w:val="0"/>
          <w:sz w:val="16"/>
          <w:szCs w:val="16"/>
          <w:lang w:bidi="ar"/>
        </w:rPr>
        <w:t>1</w:t>
      </w:r>
      <w:r>
        <w:rPr>
          <w:rFonts w:ascii="Helvetica" w:eastAsia="Helvetica" w:hAnsi="Helvetica" w:cs="Helvetica"/>
          <w:kern w:val="0"/>
          <w:sz w:val="16"/>
          <w:szCs w:val="16"/>
          <w:lang w:bidi="ar"/>
        </w:rPr>
        <w:t>. Overview of the Entire Cohort.</w:t>
      </w:r>
    </w:p>
    <w:tbl>
      <w:tblPr>
        <w:tblW w:w="4950" w:type="pct"/>
        <w:tblBorders>
          <w:top w:val="single" w:sz="12" w:space="0" w:color="808080"/>
          <w:left w:val="none" w:sz="6" w:space="0" w:color="auto"/>
          <w:bottom w:val="single" w:sz="12" w:space="0" w:color="808080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601"/>
        <w:gridCol w:w="1900"/>
        <w:gridCol w:w="1946"/>
        <w:gridCol w:w="2073"/>
      </w:tblGrid>
      <w:tr w:rsidR="00E45CE4" w14:paraId="44C430AF" w14:textId="77777777">
        <w:trPr>
          <w:trHeight w:val="440"/>
        </w:trPr>
        <w:tc>
          <w:tcPr>
            <w:tcW w:w="1445" w:type="dxa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EF9E87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isease</w:t>
            </w:r>
          </w:p>
        </w:tc>
        <w:tc>
          <w:tcPr>
            <w:tcW w:w="1868" w:type="dxa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A1A88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Subtype of Disease</w:t>
            </w:r>
          </w:p>
        </w:tc>
        <w:tc>
          <w:tcPr>
            <w:tcW w:w="2224" w:type="dxa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CA930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Subjects (male/female)</w:t>
            </w:r>
          </w:p>
        </w:tc>
        <w:tc>
          <w:tcPr>
            <w:tcW w:w="2279" w:type="dxa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76C9CF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Eyes (left/right)</w:t>
            </w:r>
          </w:p>
        </w:tc>
        <w:tc>
          <w:tcPr>
            <w:tcW w:w="2431" w:type="dxa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28DD7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Age(mean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std)</w:t>
            </w:r>
          </w:p>
        </w:tc>
      </w:tr>
      <w:tr w:rsidR="00E45CE4" w14:paraId="358CF0E2" w14:textId="77777777">
        <w:trPr>
          <w:trHeight w:val="198"/>
        </w:trPr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C9459" w14:textId="77777777" w:rsidR="00E45CE4" w:rsidRDefault="00000000">
            <w:pPr>
              <w:widowControl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3EDF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NPDR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C7865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6 (16/10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6A92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32 (19 /13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3F80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61.62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0.12</w:t>
            </w:r>
          </w:p>
        </w:tc>
      </w:tr>
      <w:tr w:rsidR="00E45CE4" w14:paraId="15514F1E" w14:textId="77777777">
        <w:trPr>
          <w:trHeight w:val="198"/>
        </w:trPr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F0B4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2B18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PDR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FB60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61 (34/2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92E7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77(39/ 38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79AA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54.66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1.57</w:t>
            </w:r>
          </w:p>
        </w:tc>
      </w:tr>
      <w:tr w:rsidR="00E45CE4" w14:paraId="4349BCA0" w14:textId="77777777">
        <w:trPr>
          <w:trHeight w:val="198"/>
        </w:trPr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4FC00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7E7E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5703A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87 (50/3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F53B6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09 (58/51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438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56.74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1.55</w:t>
            </w:r>
          </w:p>
        </w:tc>
      </w:tr>
      <w:tr w:rsidR="00E45CE4" w14:paraId="40709256" w14:textId="77777777">
        <w:trPr>
          <w:trHeight w:val="198"/>
        </w:trPr>
        <w:tc>
          <w:tcPr>
            <w:tcW w:w="14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1D43" w14:textId="77777777" w:rsidR="00E45CE4" w:rsidRDefault="00000000">
            <w:pPr>
              <w:widowControl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RVO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9D0E" w14:textId="77777777" w:rsidR="00E45CE4" w:rsidRDefault="00000000">
            <w:pPr>
              <w:widowControl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BRVO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1CE5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16 (56/60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4BF2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20 (45/7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32B7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59.71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9.72</w:t>
            </w:r>
          </w:p>
        </w:tc>
      </w:tr>
      <w:tr w:rsidR="00E45CE4" w14:paraId="4B776660" w14:textId="77777777">
        <w:trPr>
          <w:trHeight w:val="198"/>
        </w:trPr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D0BF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7119E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CRVO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B942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5 (8/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EF12B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7 (7/10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D072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61.60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2.74</w:t>
            </w:r>
          </w:p>
        </w:tc>
      </w:tr>
      <w:tr w:rsidR="00E45CE4" w14:paraId="6F318A9C" w14:textId="77777777">
        <w:trPr>
          <w:trHeight w:val="198"/>
        </w:trPr>
        <w:tc>
          <w:tcPr>
            <w:tcW w:w="14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5D39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2036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87C8D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31 (64/67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0B42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37 (52/85)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FD23F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59.92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9.78</w:t>
            </w:r>
          </w:p>
        </w:tc>
      </w:tr>
      <w:tr w:rsidR="00E45CE4" w14:paraId="4E6907BB" w14:textId="77777777">
        <w:trPr>
          <w:trHeight w:val="198"/>
        </w:trPr>
        <w:tc>
          <w:tcPr>
            <w:tcW w:w="10247" w:type="dxa"/>
            <w:gridSpan w:val="5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vAlign w:val="center"/>
          </w:tcPr>
          <w:p w14:paraId="5A9F66B3" w14:textId="77777777" w:rsidR="00E45CE4" w:rsidRDefault="00E45CE4">
            <w:pPr>
              <w:widowControl/>
              <w:jc w:val="left"/>
              <w:rPr>
                <w:i/>
                <w:iCs/>
                <w:sz w:val="16"/>
                <w:szCs w:val="16"/>
              </w:rPr>
            </w:pPr>
          </w:p>
          <w:p w14:paraId="3033CDC0" w14:textId="77777777" w:rsidR="00E45CE4" w:rsidRDefault="00000000">
            <w:pPr>
              <w:widowControl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 = diabetic retinopathy; RVO = retinal vein occlusion; NPDR = non-proliferative DR; PDR = proliferative DR; BRVO = branch RVO; CRVO = central RVO; std = standard deviation.</w:t>
            </w:r>
          </w:p>
        </w:tc>
      </w:tr>
    </w:tbl>
    <w:p w14:paraId="2E5A67A1" w14:textId="77777777" w:rsidR="00E45CE4" w:rsidRDefault="00E45CE4">
      <w:pPr>
        <w:widowControl/>
        <w:jc w:val="center"/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</w:pPr>
    </w:p>
    <w:p w14:paraId="5D464508" w14:textId="77777777" w:rsidR="00E45CE4" w:rsidRDefault="00E45CE4">
      <w:pPr>
        <w:widowControl/>
        <w:jc w:val="center"/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</w:pPr>
    </w:p>
    <w:p w14:paraId="6BD330ED" w14:textId="77777777" w:rsidR="00E45CE4" w:rsidRDefault="00000000">
      <w:pPr>
        <w:widowControl/>
        <w:jc w:val="center"/>
        <w:rPr>
          <w:rFonts w:ascii="Helvetica" w:eastAsia="宋体" w:hAnsi="Helvetica" w:cs="Helvetica"/>
          <w:sz w:val="16"/>
          <w:szCs w:val="16"/>
        </w:rPr>
      </w:pPr>
      <w:r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  <w:t>Supplementary Table S</w:t>
      </w:r>
      <w:r>
        <w:rPr>
          <w:rFonts w:ascii="Helvetica" w:eastAsia="Helvetica" w:hAnsi="Helvetica" w:cs="Helvetica" w:hint="eastAsia"/>
          <w:b/>
          <w:kern w:val="0"/>
          <w:sz w:val="16"/>
          <w:szCs w:val="16"/>
          <w:lang w:bidi="ar"/>
        </w:rPr>
        <w:t>2</w:t>
      </w:r>
      <w:r>
        <w:rPr>
          <w:rFonts w:ascii="Helvetica" w:eastAsia="Helvetica" w:hAnsi="Helvetica" w:cs="Helvetica"/>
          <w:kern w:val="0"/>
          <w:sz w:val="16"/>
          <w:szCs w:val="16"/>
          <w:lang w:bidi="ar"/>
        </w:rPr>
        <w:t>. Evaluation Indicators Obtained by a 5-fold Cross-validation.</w:t>
      </w:r>
    </w:p>
    <w:tbl>
      <w:tblPr>
        <w:tblW w:w="4997" w:type="pct"/>
        <w:tblBorders>
          <w:top w:val="single" w:sz="12" w:space="0" w:color="808080"/>
          <w:left w:val="none" w:sz="6" w:space="0" w:color="auto"/>
          <w:bottom w:val="single" w:sz="12" w:space="0" w:color="808080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017"/>
        <w:gridCol w:w="1312"/>
        <w:gridCol w:w="3399"/>
        <w:gridCol w:w="1618"/>
        <w:gridCol w:w="1505"/>
      </w:tblGrid>
      <w:tr w:rsidR="00E45CE4" w14:paraId="05D8F62E" w14:textId="77777777">
        <w:trPr>
          <w:trHeight w:val="440"/>
        </w:trPr>
        <w:tc>
          <w:tcPr>
            <w:tcW w:w="575" w:type="pct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08D8F4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Fold</w:t>
            </w:r>
          </w:p>
        </w:tc>
        <w:tc>
          <w:tcPr>
            <w:tcW w:w="741" w:type="pct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77CF00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isease</w:t>
            </w:r>
          </w:p>
        </w:tc>
        <w:tc>
          <w:tcPr>
            <w:tcW w:w="1920" w:type="pct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4CFBFB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# Correct / total samples</w:t>
            </w:r>
          </w:p>
        </w:tc>
        <w:tc>
          <w:tcPr>
            <w:tcW w:w="914" w:type="pct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6BA2E1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BACC(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50" w:type="pct"/>
            <w:tcBorders>
              <w:top w:val="double" w:sz="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544B48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AUC(</w:t>
            </w:r>
            <w:r>
              <w:rPr>
                <w:rFonts w:ascii="宋体" w:eastAsia="等线" w:hAnsi="宋体" w:cs="等线" w:hint="eastAsia"/>
                <w:kern w:val="0"/>
                <w:sz w:val="16"/>
                <w:szCs w:val="16"/>
                <w:lang w:bidi="ar"/>
              </w:rPr>
              <w:t>↑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45CE4" w14:paraId="30F7DAE5" w14:textId="77777777">
        <w:trPr>
          <w:trHeight w:val="198"/>
        </w:trPr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013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FEE1A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1690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7/20</w:t>
            </w:r>
          </w:p>
        </w:tc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47838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250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B104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857</w:t>
            </w:r>
          </w:p>
        </w:tc>
      </w:tr>
      <w:tr w:rsidR="00E45CE4" w14:paraId="1904F625" w14:textId="77777777">
        <w:trPr>
          <w:trHeight w:val="90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4102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BBDF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RVO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2CD0B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8/28</w:t>
            </w:r>
          </w:p>
        </w:tc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20EC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D660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CE4" w14:paraId="6D97E2FD" w14:textId="77777777">
        <w:trPr>
          <w:trHeight w:val="198"/>
        </w:trPr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B80A" w14:textId="77777777" w:rsidR="00E45CE4" w:rsidRDefault="00000000">
            <w:pPr>
              <w:widowControl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463B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FCCF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2/25</w:t>
            </w:r>
          </w:p>
        </w:tc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4D98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043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9A22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057</w:t>
            </w:r>
          </w:p>
        </w:tc>
      </w:tr>
      <w:tr w:rsidR="00E45CE4" w14:paraId="41C71D80" w14:textId="77777777">
        <w:trPr>
          <w:trHeight w:val="198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FF8A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463F" w14:textId="77777777" w:rsidR="00E45CE4" w:rsidRDefault="00000000">
            <w:pPr>
              <w:widowControl/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RVO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B521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6/28</w:t>
            </w:r>
          </w:p>
        </w:tc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8F73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0E29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CE4" w14:paraId="1D8B0A92" w14:textId="77777777">
        <w:trPr>
          <w:trHeight w:val="198"/>
        </w:trPr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392D7" w14:textId="77777777" w:rsidR="00E45CE4" w:rsidRDefault="00000000">
            <w:pPr>
              <w:widowControl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05B0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2B00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0/21</w:t>
            </w:r>
          </w:p>
        </w:tc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64E6F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8869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AAF9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8827</w:t>
            </w:r>
          </w:p>
        </w:tc>
      </w:tr>
      <w:tr w:rsidR="00E45CE4" w14:paraId="01E96A46" w14:textId="77777777">
        <w:trPr>
          <w:trHeight w:val="198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3D08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4C5F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RVO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1CB1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3/28</w:t>
            </w:r>
          </w:p>
        </w:tc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8DB0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8775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CE4" w14:paraId="34B1ADB3" w14:textId="77777777">
        <w:trPr>
          <w:trHeight w:val="198"/>
        </w:trPr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BFF1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66974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5D15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7/22</w:t>
            </w:r>
          </w:p>
        </w:tc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D595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8864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97EC8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493</w:t>
            </w:r>
          </w:p>
        </w:tc>
      </w:tr>
      <w:tr w:rsidR="00E45CE4" w14:paraId="0943F241" w14:textId="77777777">
        <w:trPr>
          <w:trHeight w:val="198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8D36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31AA5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RVO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1776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6/26</w:t>
            </w:r>
          </w:p>
        </w:tc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FCE2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3CFA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CE4" w14:paraId="7A097838" w14:textId="77777777">
        <w:trPr>
          <w:trHeight w:val="198"/>
        </w:trPr>
        <w:tc>
          <w:tcPr>
            <w:tcW w:w="57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5A45" w14:textId="77777777" w:rsidR="00E45CE4" w:rsidRDefault="00000000">
            <w:pPr>
              <w:widowControl/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0C2D4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0B54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8/21</w:t>
            </w:r>
          </w:p>
        </w:tc>
        <w:tc>
          <w:tcPr>
            <w:tcW w:w="9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829C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286</w:t>
            </w:r>
          </w:p>
        </w:tc>
        <w:tc>
          <w:tcPr>
            <w:tcW w:w="8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867D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630</w:t>
            </w:r>
          </w:p>
        </w:tc>
      </w:tr>
      <w:tr w:rsidR="00E45CE4" w14:paraId="6BE777A8" w14:textId="77777777">
        <w:trPr>
          <w:trHeight w:val="198"/>
        </w:trPr>
        <w:tc>
          <w:tcPr>
            <w:tcW w:w="57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604A3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CAA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RVO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6BEDB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27/27</w:t>
            </w:r>
          </w:p>
        </w:tc>
        <w:tc>
          <w:tcPr>
            <w:tcW w:w="9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4CA46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BCCB" w14:textId="77777777" w:rsidR="00E45CE4" w:rsidRDefault="00E45CE4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5CE4" w14:paraId="78AE134E" w14:textId="77777777">
        <w:trPr>
          <w:trHeight w:val="198"/>
        </w:trPr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665EA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Total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07B7B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</w:t>
            </w:r>
          </w:p>
          <w:p w14:paraId="6CEDDD5F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RVO</w:t>
            </w:r>
          </w:p>
        </w:tc>
        <w:tc>
          <w:tcPr>
            <w:tcW w:w="1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6E7C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94/109</w:t>
            </w:r>
          </w:p>
          <w:p w14:paraId="01657753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130/13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4A66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06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FB14" w14:textId="77777777" w:rsidR="00E45CE4" w:rsidRDefault="00000000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0.9373</w:t>
            </w:r>
          </w:p>
        </w:tc>
      </w:tr>
      <w:tr w:rsidR="00E45CE4" w14:paraId="6CA6D125" w14:textId="77777777">
        <w:trPr>
          <w:trHeight w:val="198"/>
        </w:trPr>
        <w:tc>
          <w:tcPr>
            <w:tcW w:w="5000" w:type="pct"/>
            <w:gridSpan w:val="5"/>
            <w:tcBorders>
              <w:top w:val="nil"/>
              <w:left w:val="nil"/>
              <w:bottom w:val="double" w:sz="2" w:space="0" w:color="auto"/>
              <w:right w:val="nil"/>
            </w:tcBorders>
            <w:shd w:val="clear" w:color="auto" w:fill="auto"/>
            <w:vAlign w:val="center"/>
          </w:tcPr>
          <w:p w14:paraId="49278242" w14:textId="77777777" w:rsidR="00E45CE4" w:rsidRDefault="00E45CE4">
            <w:pPr>
              <w:widowControl/>
              <w:jc w:val="center"/>
              <w:rPr>
                <w:sz w:val="16"/>
                <w:szCs w:val="16"/>
              </w:rPr>
            </w:pPr>
          </w:p>
          <w:p w14:paraId="0BBCFF9D" w14:textId="77777777" w:rsidR="00E45CE4" w:rsidRDefault="00000000">
            <w:pPr>
              <w:widowControl/>
              <w:rPr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  <w:lang w:bidi="ar"/>
              </w:rPr>
              <w:t>DR = diabetic retinopathy; RVO = retinal vein occlusion; BACC = balanced accuracy; AUC = area under the curve.</w:t>
            </w:r>
          </w:p>
        </w:tc>
      </w:tr>
    </w:tbl>
    <w:p w14:paraId="56B27199" w14:textId="77777777" w:rsidR="00E45CE4" w:rsidRDefault="00E45CE4"/>
    <w:p w14:paraId="16BCEFD9" w14:textId="77777777" w:rsidR="00E45CE4" w:rsidRDefault="00000000">
      <w:pP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br w:type="page"/>
      </w:r>
    </w:p>
    <w:p w14:paraId="694A1592" w14:textId="6CA3BB30" w:rsidR="00E45CE4" w:rsidRDefault="00565361">
      <w:pPr>
        <w:widowControl/>
        <w:jc w:val="center"/>
      </w:pPr>
      <w:r>
        <w:rPr>
          <w:noProof/>
        </w:rPr>
        <w:lastRenderedPageBreak/>
        <w:drawing>
          <wp:inline distT="0" distB="0" distL="0" distR="0" wp14:anchorId="605108D0" wp14:editId="05E9C838">
            <wp:extent cx="4456176" cy="1825752"/>
            <wp:effectExtent l="0" t="0" r="1905" b="3175"/>
            <wp:docPr id="16979662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7966228" name="图片 169796622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6176" cy="1825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A75A7" w14:textId="20EC25BF" w:rsidR="00E45CE4" w:rsidRDefault="00565361">
      <w:pPr>
        <w:widowControl/>
      </w:pPr>
      <w:r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  <w:t xml:space="preserve">Supplementary </w:t>
      </w:r>
      <w:r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  <w:t>Figure</w:t>
      </w:r>
      <w:r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  <w:t xml:space="preserve"> S</w:t>
      </w:r>
      <w:r>
        <w:rPr>
          <w:rFonts w:ascii="Helvetica" w:eastAsia="Helvetica" w:hAnsi="Helvetica" w:cs="Helvetica"/>
          <w:b/>
          <w:kern w:val="0"/>
          <w:sz w:val="16"/>
          <w:szCs w:val="16"/>
          <w:lang w:bidi="ar"/>
        </w:rPr>
        <w:t>1</w:t>
      </w:r>
      <w:r w:rsidR="00000000"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  <w:t xml:space="preserve">. </w:t>
      </w:r>
      <w:r w:rsidR="00000000"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Proportion of highlighted retinal regions of DR and RVO groups output by the DL model. DR = diabetic retinopathy; RVO = retinal vein occlusion; DL = deep learning.</w:t>
      </w:r>
    </w:p>
    <w:p w14:paraId="29F06BEC" w14:textId="77777777" w:rsidR="00E45CE4" w:rsidRDefault="00E45CE4"/>
    <w:sectPr w:rsidR="00E45CE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4DD17" w14:textId="77777777" w:rsidR="007170B4" w:rsidRDefault="007170B4" w:rsidP="00565361">
      <w:r>
        <w:separator/>
      </w:r>
    </w:p>
  </w:endnote>
  <w:endnote w:type="continuationSeparator" w:id="0">
    <w:p w14:paraId="67A04528" w14:textId="77777777" w:rsidR="007170B4" w:rsidRDefault="007170B4" w:rsidP="00565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85E97" w14:textId="77777777" w:rsidR="007170B4" w:rsidRDefault="007170B4" w:rsidP="00565361">
      <w:r>
        <w:separator/>
      </w:r>
    </w:p>
  </w:footnote>
  <w:footnote w:type="continuationSeparator" w:id="0">
    <w:p w14:paraId="5EC8FB73" w14:textId="77777777" w:rsidR="007170B4" w:rsidRDefault="007170B4" w:rsidP="00565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kzNTI5Mzg1MzE3MzE4YzE5ZTRhN2IxNGJjZTc4YmUifQ=="/>
  </w:docVars>
  <w:rsids>
    <w:rsidRoot w:val="00E45CE4"/>
    <w:rsid w:val="00565361"/>
    <w:rsid w:val="007170B4"/>
    <w:rsid w:val="00E45CE4"/>
    <w:rsid w:val="0E7705ED"/>
    <w:rsid w:val="1E8E109F"/>
    <w:rsid w:val="69FE014A"/>
    <w:rsid w:val="7588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D616FC"/>
  <w14:defaultImageDpi w14:val="32767"/>
  <w15:docId w15:val="{90F83BBC-49A4-400E-9089-83C98D98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653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653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565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653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A7004</cp:lastModifiedBy>
  <cp:revision>2</cp:revision>
  <dcterms:created xsi:type="dcterms:W3CDTF">2023-11-16T12:31:00Z</dcterms:created>
  <dcterms:modified xsi:type="dcterms:W3CDTF">2023-11-1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6674A5E1D0E4FE6AAFD88117C16E656_12</vt:lpwstr>
  </property>
</Properties>
</file>